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0F53B" w14:textId="375DF03B" w:rsidR="000B5DAB" w:rsidRPr="00FD4B7D" w:rsidRDefault="000B5DAB" w:rsidP="000B5DAB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SUPPLEMENTARY MATERIAL:</w:t>
      </w:r>
    </w:p>
    <w:tbl>
      <w:tblPr>
        <w:tblW w:w="431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7"/>
        <w:gridCol w:w="751"/>
        <w:gridCol w:w="646"/>
        <w:gridCol w:w="1151"/>
        <w:gridCol w:w="1083"/>
        <w:gridCol w:w="2521"/>
        <w:gridCol w:w="81"/>
        <w:gridCol w:w="1735"/>
        <w:gridCol w:w="1438"/>
        <w:gridCol w:w="2852"/>
        <w:gridCol w:w="170"/>
      </w:tblGrid>
      <w:tr w:rsidR="000B5DAB" w:rsidRPr="000B5DAB" w14:paraId="63320BB9" w14:textId="77777777" w:rsidTr="000B5DAB">
        <w:trPr>
          <w:gridAfter w:val="1"/>
          <w:wAfter w:w="64" w:type="pct"/>
          <w:trHeight w:val="450"/>
        </w:trPr>
        <w:tc>
          <w:tcPr>
            <w:tcW w:w="4936" w:type="pct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CA77B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Table 1: Cancer location in the group of workers with SA due to cancer and diagnosis underlying SAs in the comparison group with other causes by sex in Catalonia (2012-2015)</w:t>
            </w:r>
          </w:p>
        </w:tc>
      </w:tr>
      <w:tr w:rsidR="000B5DAB" w:rsidRPr="000B5DAB" w14:paraId="7522DEB5" w14:textId="77777777" w:rsidTr="000B5DAB">
        <w:trPr>
          <w:trHeight w:val="78"/>
        </w:trPr>
        <w:tc>
          <w:tcPr>
            <w:tcW w:w="4936" w:type="pct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8A395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49C6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1D528CCE" w14:textId="77777777" w:rsidTr="000B5DAB">
        <w:trPr>
          <w:trHeight w:val="78"/>
        </w:trPr>
        <w:tc>
          <w:tcPr>
            <w:tcW w:w="26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C548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bookmarkStart w:id="0" w:name="_Hlk86250510"/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>Comparison group</w:t>
            </w:r>
          </w:p>
        </w:tc>
        <w:tc>
          <w:tcPr>
            <w:tcW w:w="11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58B3AFD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Men 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2E1F7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>Women</w:t>
            </w:r>
          </w:p>
        </w:tc>
        <w:tc>
          <w:tcPr>
            <w:tcW w:w="64" w:type="pct"/>
            <w:vAlign w:val="center"/>
            <w:hideMark/>
          </w:tcPr>
          <w:p w14:paraId="31838358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bookmarkEnd w:id="0"/>
      <w:tr w:rsidR="000B5DAB" w:rsidRPr="00FD4B7D" w14:paraId="0D6F88EC" w14:textId="77777777" w:rsidTr="000B5DAB">
        <w:trPr>
          <w:trHeight w:val="78"/>
        </w:trPr>
        <w:tc>
          <w:tcPr>
            <w:tcW w:w="2669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07968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>SA due to cancer diagnosis</w:t>
            </w:r>
          </w:p>
        </w:tc>
        <w:tc>
          <w:tcPr>
            <w:tcW w:w="11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E6E3198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N (%)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7182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N (%)</w:t>
            </w:r>
          </w:p>
        </w:tc>
        <w:tc>
          <w:tcPr>
            <w:tcW w:w="64" w:type="pct"/>
            <w:vAlign w:val="center"/>
            <w:hideMark/>
          </w:tcPr>
          <w:p w14:paraId="4F1C582D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7D6B3762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7FA8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Lip, oral cavity, and pharynx</w:t>
            </w:r>
          </w:p>
        </w:tc>
        <w:tc>
          <w:tcPr>
            <w:tcW w:w="119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02132A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3 (1.3)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28DF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2 (0.7)</w:t>
            </w:r>
          </w:p>
        </w:tc>
        <w:tc>
          <w:tcPr>
            <w:tcW w:w="64" w:type="pct"/>
            <w:vAlign w:val="center"/>
            <w:hideMark/>
          </w:tcPr>
          <w:p w14:paraId="167ABB2C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55AF5549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B7D8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Digestive organs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F19C15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42 (18.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9776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25 (8.6)</w:t>
            </w:r>
          </w:p>
        </w:tc>
        <w:tc>
          <w:tcPr>
            <w:tcW w:w="64" w:type="pct"/>
            <w:vAlign w:val="center"/>
            <w:hideMark/>
          </w:tcPr>
          <w:p w14:paraId="21A86ECC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774FEBEE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AECE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Respiratory system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A9F426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9 (8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0B13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6 (2.1)</w:t>
            </w:r>
          </w:p>
        </w:tc>
        <w:tc>
          <w:tcPr>
            <w:tcW w:w="64" w:type="pct"/>
            <w:vAlign w:val="center"/>
            <w:hideMark/>
          </w:tcPr>
          <w:p w14:paraId="449DDDB9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0F5384B0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EE9D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Bone and articular cartilage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40DF44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 (0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1290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4" w:type="pct"/>
            <w:vAlign w:val="center"/>
            <w:hideMark/>
          </w:tcPr>
          <w:p w14:paraId="2B4EF681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7CA65099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14E7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Skin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2CA7E6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27 (12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156B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53 (18.2)</w:t>
            </w:r>
          </w:p>
        </w:tc>
        <w:tc>
          <w:tcPr>
            <w:tcW w:w="64" w:type="pct"/>
            <w:vAlign w:val="center"/>
            <w:hideMark/>
          </w:tcPr>
          <w:p w14:paraId="4C6C953E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0C5BAC12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FF10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Connective and soft tissue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3BB77F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3 (1.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3CD5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4" w:type="pct"/>
            <w:vAlign w:val="center"/>
            <w:hideMark/>
          </w:tcPr>
          <w:p w14:paraId="3E598BF9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72FE0BC5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F57F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Breast and female genital organs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1AAE37F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 (0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8196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52 (52.2)</w:t>
            </w:r>
          </w:p>
        </w:tc>
        <w:tc>
          <w:tcPr>
            <w:tcW w:w="64" w:type="pct"/>
            <w:vAlign w:val="center"/>
            <w:hideMark/>
          </w:tcPr>
          <w:p w14:paraId="7D063A78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71DBCC97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8047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Male genital organs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43D312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52 (23.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4AFB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4" w:type="pct"/>
            <w:vAlign w:val="center"/>
            <w:hideMark/>
          </w:tcPr>
          <w:p w14:paraId="341A592C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2C4E6A58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B45E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Urinary organs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C84933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41 (18.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F535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7 (5.8)</w:t>
            </w:r>
          </w:p>
        </w:tc>
        <w:tc>
          <w:tcPr>
            <w:tcW w:w="64" w:type="pct"/>
            <w:vAlign w:val="center"/>
            <w:hideMark/>
          </w:tcPr>
          <w:p w14:paraId="7A47B742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7298CBA6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861D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Eye, brain, and central nervous system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EFDFB4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0 (4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B5B5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5 (1.7)</w:t>
            </w:r>
          </w:p>
        </w:tc>
        <w:tc>
          <w:tcPr>
            <w:tcW w:w="64" w:type="pct"/>
            <w:vAlign w:val="center"/>
            <w:hideMark/>
          </w:tcPr>
          <w:p w14:paraId="7CF8DF3B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1B875E15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8AD3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Endocrine glands and related structures 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0DFB3AB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6 (2.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7A11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5 (5.2)</w:t>
            </w:r>
          </w:p>
        </w:tc>
        <w:tc>
          <w:tcPr>
            <w:tcW w:w="64" w:type="pct"/>
            <w:vAlign w:val="center"/>
            <w:hideMark/>
          </w:tcPr>
          <w:p w14:paraId="60E3BAEF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31D64667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1DC0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Secondary and ill-defined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4F2B95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6 (2.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F55B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7 (2.4)</w:t>
            </w:r>
          </w:p>
        </w:tc>
        <w:tc>
          <w:tcPr>
            <w:tcW w:w="64" w:type="pct"/>
            <w:vAlign w:val="center"/>
            <w:hideMark/>
          </w:tcPr>
          <w:p w14:paraId="699C7235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523F1B9C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AD85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Lymphoid, haematopoietic, and related tissue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A88176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4 (6.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63E9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8 (2.7)</w:t>
            </w:r>
          </w:p>
        </w:tc>
        <w:tc>
          <w:tcPr>
            <w:tcW w:w="64" w:type="pct"/>
            <w:vAlign w:val="center"/>
            <w:hideMark/>
          </w:tcPr>
          <w:p w14:paraId="69B4A587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2F7A2A1A" w14:textId="77777777" w:rsidTr="000B5DAB">
        <w:trPr>
          <w:trHeight w:val="78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1B45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Multiple locations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A09F99D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9C3D1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 (0.3)</w:t>
            </w:r>
          </w:p>
        </w:tc>
        <w:tc>
          <w:tcPr>
            <w:tcW w:w="64" w:type="pct"/>
            <w:vAlign w:val="center"/>
            <w:hideMark/>
          </w:tcPr>
          <w:p w14:paraId="009A0338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50D25A62" w14:textId="77777777" w:rsidTr="000B5DAB">
        <w:trPr>
          <w:trHeight w:val="78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E81B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Total </w:t>
            </w:r>
          </w:p>
        </w:tc>
        <w:tc>
          <w:tcPr>
            <w:tcW w:w="11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6AE5626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225 (100)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BB51D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291 (100)</w:t>
            </w:r>
          </w:p>
        </w:tc>
        <w:tc>
          <w:tcPr>
            <w:tcW w:w="64" w:type="pct"/>
            <w:vAlign w:val="center"/>
            <w:hideMark/>
          </w:tcPr>
          <w:p w14:paraId="7CCFF40C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1D1E4554" w14:textId="77777777" w:rsidTr="000B5DAB">
        <w:trPr>
          <w:trHeight w:val="78"/>
        </w:trPr>
        <w:tc>
          <w:tcPr>
            <w:tcW w:w="26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3C57" w14:textId="77777777" w:rsidR="000B5DAB" w:rsidRPr="00FD4B7D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bookmarkStart w:id="1" w:name="_Hlk86250474"/>
            <w:r w:rsidRPr="00FD4B7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>SA due to other diagnoses</w:t>
            </w:r>
          </w:p>
        </w:tc>
        <w:tc>
          <w:tcPr>
            <w:tcW w:w="11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231AE2B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N (%)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9C48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N (%)</w:t>
            </w:r>
          </w:p>
        </w:tc>
        <w:tc>
          <w:tcPr>
            <w:tcW w:w="64" w:type="pct"/>
            <w:vAlign w:val="center"/>
            <w:hideMark/>
          </w:tcPr>
          <w:p w14:paraId="7ABF6F50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23E4E323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6555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Infectious and parasitic diseases</w:t>
            </w:r>
          </w:p>
        </w:tc>
        <w:tc>
          <w:tcPr>
            <w:tcW w:w="119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7A4219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33 (14.7)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9936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32 (11.0)</w:t>
            </w:r>
          </w:p>
        </w:tc>
        <w:tc>
          <w:tcPr>
            <w:tcW w:w="64" w:type="pct"/>
            <w:vAlign w:val="center"/>
            <w:hideMark/>
          </w:tcPr>
          <w:p w14:paraId="5E70AE8B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3202521F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8AFC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In situ, benign neoplasms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E2B426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DE09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9 (3.1)</w:t>
            </w:r>
          </w:p>
        </w:tc>
        <w:tc>
          <w:tcPr>
            <w:tcW w:w="64" w:type="pct"/>
            <w:vAlign w:val="center"/>
            <w:hideMark/>
          </w:tcPr>
          <w:p w14:paraId="61C3DD01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741D0402" w14:textId="77777777" w:rsidTr="000B5DAB">
        <w:trPr>
          <w:trHeight w:val="149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322D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Endocrine, nutritional, and metabolic diseases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32A3B1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91BE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2 (0.7)</w:t>
            </w:r>
          </w:p>
        </w:tc>
        <w:tc>
          <w:tcPr>
            <w:tcW w:w="64" w:type="pct"/>
            <w:vAlign w:val="center"/>
            <w:hideMark/>
          </w:tcPr>
          <w:p w14:paraId="14EA1B10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66D3CCA3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C0B5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Mental and behavioural disorders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009C84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5 (6.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8011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22 (7.6)</w:t>
            </w:r>
          </w:p>
        </w:tc>
        <w:tc>
          <w:tcPr>
            <w:tcW w:w="64" w:type="pct"/>
            <w:vAlign w:val="center"/>
            <w:hideMark/>
          </w:tcPr>
          <w:p w14:paraId="401AFFCA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5D4CF3C5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6467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Diseases of the nervous system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3E9F6E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2 (0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1AE6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2 (4.1)</w:t>
            </w:r>
          </w:p>
        </w:tc>
        <w:tc>
          <w:tcPr>
            <w:tcW w:w="64" w:type="pct"/>
            <w:vAlign w:val="center"/>
            <w:hideMark/>
          </w:tcPr>
          <w:p w14:paraId="1B4FBE87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52D9CD1C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A547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Diseases of the eye and adnexa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1419765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4 (1.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C83E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6 (2.1)</w:t>
            </w:r>
          </w:p>
        </w:tc>
        <w:tc>
          <w:tcPr>
            <w:tcW w:w="64" w:type="pct"/>
            <w:vAlign w:val="center"/>
            <w:hideMark/>
          </w:tcPr>
          <w:p w14:paraId="4B63E876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43208D10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87A3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Diseases of the ear and mastoid process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C6313C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4 (1.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AD68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7 (2.4)</w:t>
            </w:r>
          </w:p>
        </w:tc>
        <w:tc>
          <w:tcPr>
            <w:tcW w:w="64" w:type="pct"/>
            <w:vAlign w:val="center"/>
            <w:hideMark/>
          </w:tcPr>
          <w:p w14:paraId="121823C2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00CF4A24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8982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Diseases of the circulatory system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38333E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0 (4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A464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2 (4.1)</w:t>
            </w:r>
          </w:p>
        </w:tc>
        <w:tc>
          <w:tcPr>
            <w:tcW w:w="64" w:type="pct"/>
            <w:vAlign w:val="center"/>
            <w:hideMark/>
          </w:tcPr>
          <w:p w14:paraId="7E398C7B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3367CCCB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F982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Diseases of the respiratory system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7FAD13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46 (20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5D65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47 (16.2)</w:t>
            </w:r>
          </w:p>
        </w:tc>
        <w:tc>
          <w:tcPr>
            <w:tcW w:w="64" w:type="pct"/>
            <w:vAlign w:val="center"/>
            <w:hideMark/>
          </w:tcPr>
          <w:p w14:paraId="094EE9B0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4E829DB0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6901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Diseases of the digestive system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511C5D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7 (7.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DCD2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9 (6.5)</w:t>
            </w:r>
          </w:p>
        </w:tc>
        <w:tc>
          <w:tcPr>
            <w:tcW w:w="64" w:type="pct"/>
            <w:vAlign w:val="center"/>
            <w:hideMark/>
          </w:tcPr>
          <w:p w14:paraId="1059579B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51B934FC" w14:textId="77777777" w:rsidTr="000B5DAB">
        <w:trPr>
          <w:trHeight w:val="73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549D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Diseases of the skin and subcutaneous tissue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02BF30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2 (0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581A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7 (2.4)</w:t>
            </w:r>
          </w:p>
        </w:tc>
        <w:tc>
          <w:tcPr>
            <w:tcW w:w="64" w:type="pct"/>
            <w:vAlign w:val="center"/>
            <w:hideMark/>
          </w:tcPr>
          <w:p w14:paraId="4CD991BF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69F46D44" w14:textId="77777777" w:rsidTr="000B5DAB">
        <w:trPr>
          <w:trHeight w:val="149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9744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Diseases of the musculoskeletal system and connective tissue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E1DEE0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59 (26.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02AD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68 (23.4)</w:t>
            </w:r>
          </w:p>
        </w:tc>
        <w:tc>
          <w:tcPr>
            <w:tcW w:w="64" w:type="pct"/>
            <w:vAlign w:val="center"/>
            <w:hideMark/>
          </w:tcPr>
          <w:p w14:paraId="44E395BE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73D084D5" w14:textId="77777777" w:rsidTr="000B5DAB">
        <w:trPr>
          <w:trHeight w:val="78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C256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Diseases of the genitourinary system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FC4804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0 (4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9513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0 (3.4)</w:t>
            </w:r>
          </w:p>
        </w:tc>
        <w:tc>
          <w:tcPr>
            <w:tcW w:w="64" w:type="pct"/>
            <w:vAlign w:val="center"/>
            <w:hideMark/>
          </w:tcPr>
          <w:p w14:paraId="565AC8A7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2BBF5AC2" w14:textId="77777777" w:rsidTr="000B5DAB">
        <w:trPr>
          <w:trHeight w:val="78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DB3D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Pregnancy, childbirth, and the puerperium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DB7061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 (0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FC12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4 (1.4)</w:t>
            </w:r>
          </w:p>
        </w:tc>
        <w:tc>
          <w:tcPr>
            <w:tcW w:w="64" w:type="pct"/>
            <w:vAlign w:val="center"/>
            <w:hideMark/>
          </w:tcPr>
          <w:p w14:paraId="3F3D3FA4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3767CCE5" w14:textId="77777777" w:rsidTr="000B5DAB">
        <w:trPr>
          <w:trHeight w:val="149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98B2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Symptoms, signs, and abnormal clinical and laboratory findings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33C4CB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4 (1.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A1AC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7 (5.8)</w:t>
            </w:r>
          </w:p>
        </w:tc>
        <w:tc>
          <w:tcPr>
            <w:tcW w:w="64" w:type="pct"/>
            <w:vAlign w:val="center"/>
            <w:hideMark/>
          </w:tcPr>
          <w:p w14:paraId="2E741C20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3BD05308" w14:textId="77777777" w:rsidTr="000B5DAB">
        <w:trPr>
          <w:trHeight w:val="149"/>
        </w:trPr>
        <w:tc>
          <w:tcPr>
            <w:tcW w:w="266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3BCB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Injury, poisoning, and certain other consequences of external causes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FEA2FA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7 (7.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2E8D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6 (5.5)</w:t>
            </w:r>
          </w:p>
        </w:tc>
        <w:tc>
          <w:tcPr>
            <w:tcW w:w="64" w:type="pct"/>
            <w:vAlign w:val="center"/>
            <w:hideMark/>
          </w:tcPr>
          <w:p w14:paraId="1F69E058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4B447A15" w14:textId="77777777" w:rsidTr="000B5DAB">
        <w:trPr>
          <w:trHeight w:val="152"/>
        </w:trPr>
        <w:tc>
          <w:tcPr>
            <w:tcW w:w="2669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0E2330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Factors influencing health status and contact with health services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368B4A4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 (0.4)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C700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1 (0.3)</w:t>
            </w:r>
          </w:p>
        </w:tc>
        <w:tc>
          <w:tcPr>
            <w:tcW w:w="64" w:type="pct"/>
            <w:vAlign w:val="center"/>
            <w:hideMark/>
          </w:tcPr>
          <w:p w14:paraId="7A6D3984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FD4B7D" w14:paraId="05C10A7C" w14:textId="77777777" w:rsidTr="000B5DAB">
        <w:trPr>
          <w:trHeight w:val="78"/>
        </w:trPr>
        <w:tc>
          <w:tcPr>
            <w:tcW w:w="2669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C5EA8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s-ES"/>
              </w:rPr>
              <w:t>Total</w:t>
            </w:r>
          </w:p>
        </w:tc>
        <w:tc>
          <w:tcPr>
            <w:tcW w:w="11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E982380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225 (100)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E8DA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291 (100)</w:t>
            </w:r>
          </w:p>
        </w:tc>
        <w:tc>
          <w:tcPr>
            <w:tcW w:w="64" w:type="pct"/>
            <w:vAlign w:val="center"/>
            <w:hideMark/>
          </w:tcPr>
          <w:p w14:paraId="116FB6B5" w14:textId="77777777" w:rsidR="000B5DAB" w:rsidRPr="00B757B6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B5DAB" w:rsidRPr="00484E0C" w14:paraId="1E7E9E16" w14:textId="77777777" w:rsidTr="000B5DAB">
        <w:trPr>
          <w:trHeight w:val="13"/>
        </w:trPr>
        <w:tc>
          <w:tcPr>
            <w:tcW w:w="493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E4C3" w14:textId="0F74C1FC" w:rsidR="000B5DAB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 xml:space="preserve">*N, Absences between 2012 and 2015; SA, sickness absence; </w:t>
            </w:r>
            <w:proofErr w:type="gramStart"/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MD(</w:t>
            </w:r>
            <w:proofErr w:type="gramEnd"/>
            <w:r w:rsidRPr="00FD4B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P25, P75), median duration and percentile 25 and 75 of the absences.</w:t>
            </w:r>
          </w:p>
          <w:p w14:paraId="0543A745" w14:textId="77777777" w:rsidR="000B5DAB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  <w:p w14:paraId="59BBEA85" w14:textId="1FD33923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4" w:type="pct"/>
            <w:vAlign w:val="center"/>
            <w:hideMark/>
          </w:tcPr>
          <w:p w14:paraId="1920E85B" w14:textId="77777777" w:rsidR="000B5DAB" w:rsidRPr="00FD4B7D" w:rsidRDefault="000B5DAB" w:rsidP="00A00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bookmarkEnd w:id="1"/>
      <w:tr w:rsidR="000B5DAB" w:rsidRPr="00484E0C" w14:paraId="0FA08B6D" w14:textId="77777777" w:rsidTr="000B5DAB">
        <w:tblPrEx>
          <w:tblCellMar>
            <w:top w:w="15" w:type="dxa"/>
          </w:tblCellMar>
        </w:tblPrEx>
        <w:trPr>
          <w:gridAfter w:val="5"/>
          <w:wAfter w:w="2363" w:type="pct"/>
          <w:trHeight w:val="315"/>
        </w:trPr>
        <w:tc>
          <w:tcPr>
            <w:tcW w:w="2637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DD31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lang w:val="en-GB" w:eastAsia="es-ES"/>
              </w:rPr>
              <w:t>Table 2: Goodness-of-fit indicator values for each model class</w:t>
            </w:r>
          </w:p>
        </w:tc>
      </w:tr>
      <w:tr w:rsidR="000B5DAB" w:rsidRPr="00FD4B7D" w14:paraId="6BAA27A2" w14:textId="77777777" w:rsidTr="000B5DAB">
        <w:tblPrEx>
          <w:tblCellMar>
            <w:top w:w="15" w:type="dxa"/>
          </w:tblCellMar>
        </w:tblPrEx>
        <w:trPr>
          <w:gridAfter w:val="5"/>
          <w:wAfter w:w="2363" w:type="pct"/>
          <w:trHeight w:val="315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9A49" w14:textId="77777777" w:rsidR="000B5DAB" w:rsidRPr="00FD4B7D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89326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ode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1EE39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CDD3E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BIC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079E1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LMR-LRT</w:t>
            </w:r>
          </w:p>
        </w:tc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064DC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 individuals in each class</w:t>
            </w:r>
          </w:p>
        </w:tc>
      </w:tr>
      <w:tr w:rsidR="000B5DAB" w:rsidRPr="00FD4B7D" w14:paraId="4D2B2468" w14:textId="77777777" w:rsidTr="000B5DAB">
        <w:tblPrEx>
          <w:tblCellMar>
            <w:top w:w="15" w:type="dxa"/>
          </w:tblCellMar>
        </w:tblPrEx>
        <w:trPr>
          <w:gridAfter w:val="5"/>
          <w:wAfter w:w="2363" w:type="pct"/>
          <w:trHeight w:val="300"/>
        </w:trPr>
        <w:tc>
          <w:tcPr>
            <w:tcW w:w="32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BF5846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AA8152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2-clas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0056C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0.9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4CE9E1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37.225.1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56170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0.0000***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67D389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69.7, 30.3</w:t>
            </w:r>
          </w:p>
        </w:tc>
      </w:tr>
      <w:tr w:rsidR="000B5DAB" w:rsidRPr="00FD4B7D" w14:paraId="014D7131" w14:textId="77777777" w:rsidTr="000B5DAB">
        <w:tblPrEx>
          <w:tblCellMar>
            <w:top w:w="15" w:type="dxa"/>
          </w:tblCellMar>
        </w:tblPrEx>
        <w:trPr>
          <w:gridAfter w:val="5"/>
          <w:wAfter w:w="2363" w:type="pct"/>
          <w:trHeight w:val="300"/>
        </w:trPr>
        <w:tc>
          <w:tcPr>
            <w:tcW w:w="3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08A84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6EB088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3-clas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7755A9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9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DD870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36.317.8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050253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0340*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37087C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60.3, 11.6, 28.1</w:t>
            </w:r>
          </w:p>
        </w:tc>
      </w:tr>
      <w:tr w:rsidR="000B5DAB" w:rsidRPr="00FD4B7D" w14:paraId="45309E39" w14:textId="77777777" w:rsidTr="000B5DAB">
        <w:tblPrEx>
          <w:tblCellMar>
            <w:top w:w="15" w:type="dxa"/>
          </w:tblCellMar>
        </w:tblPrEx>
        <w:trPr>
          <w:gridAfter w:val="5"/>
          <w:wAfter w:w="2363" w:type="pct"/>
          <w:trHeight w:val="315"/>
        </w:trPr>
        <w:tc>
          <w:tcPr>
            <w:tcW w:w="3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FC06BF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9B8BBA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4-clas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4C48B6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0.98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8E19B9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35.642.47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7DC378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0.0226*</w:t>
            </w:r>
          </w:p>
        </w:tc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C0B6C5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14.5, 14.2, 60.3, 11.0</w:t>
            </w:r>
          </w:p>
        </w:tc>
      </w:tr>
      <w:tr w:rsidR="000B5DAB" w:rsidRPr="00FD4B7D" w14:paraId="299D168F" w14:textId="77777777" w:rsidTr="000B5DAB">
        <w:tblPrEx>
          <w:tblCellMar>
            <w:top w:w="15" w:type="dxa"/>
          </w:tblCellMar>
        </w:tblPrEx>
        <w:trPr>
          <w:gridAfter w:val="5"/>
          <w:wAfter w:w="2363" w:type="pct"/>
          <w:trHeight w:val="300"/>
        </w:trPr>
        <w:tc>
          <w:tcPr>
            <w:tcW w:w="326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2D7CE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F7A4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2-clas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2784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0.9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E419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46.623.9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5158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0.0000***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9AFF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77.3, 22.7</w:t>
            </w:r>
          </w:p>
        </w:tc>
      </w:tr>
      <w:tr w:rsidR="000B5DAB" w:rsidRPr="00FD4B7D" w14:paraId="0E12CEF7" w14:textId="77777777" w:rsidTr="000B5DAB">
        <w:tblPrEx>
          <w:tblCellMar>
            <w:top w:w="15" w:type="dxa"/>
          </w:tblCellMar>
        </w:tblPrEx>
        <w:trPr>
          <w:gridAfter w:val="5"/>
          <w:wAfter w:w="2363" w:type="pct"/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73169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4B3C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3-clas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F836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9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3165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45.720.9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BA3F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0075**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D275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6.4, 18.8, 74.8</w:t>
            </w:r>
          </w:p>
        </w:tc>
      </w:tr>
      <w:tr w:rsidR="000B5DAB" w:rsidRPr="00FD4B7D" w14:paraId="6E8A7980" w14:textId="77777777" w:rsidTr="000B5DAB">
        <w:tblPrEx>
          <w:tblCellMar>
            <w:top w:w="15" w:type="dxa"/>
          </w:tblCellMar>
        </w:tblPrEx>
        <w:trPr>
          <w:gridAfter w:val="5"/>
          <w:wAfter w:w="2363" w:type="pct"/>
          <w:trHeight w:val="315"/>
        </w:trPr>
        <w:tc>
          <w:tcPr>
            <w:tcW w:w="32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A81F9" w14:textId="77777777" w:rsidR="000B5DAB" w:rsidRPr="00B757B6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8CF52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4-clas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80E4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0.97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B7E3A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45.334.97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630EA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0.0071**</w:t>
            </w:r>
          </w:p>
        </w:tc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638B" w14:textId="77777777" w:rsidR="000B5DAB" w:rsidRPr="00B757B6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757B6">
              <w:rPr>
                <w:rFonts w:ascii="Calibri" w:eastAsia="Times New Roman" w:hAnsi="Calibri" w:cs="Calibri"/>
                <w:color w:val="000000"/>
                <w:lang w:val="en-GB" w:eastAsia="es-ES"/>
              </w:rPr>
              <w:t>5.8, 6.6, 18.7, 68.8</w:t>
            </w:r>
          </w:p>
        </w:tc>
      </w:tr>
      <w:tr w:rsidR="000B5DAB" w:rsidRPr="00484E0C" w14:paraId="0702E170" w14:textId="77777777" w:rsidTr="000B5DAB">
        <w:tblPrEx>
          <w:tblCellMar>
            <w:top w:w="15" w:type="dxa"/>
          </w:tblCellMar>
        </w:tblPrEx>
        <w:trPr>
          <w:gridAfter w:val="5"/>
          <w:wAfter w:w="2363" w:type="pct"/>
          <w:trHeight w:val="450"/>
        </w:trPr>
        <w:tc>
          <w:tcPr>
            <w:tcW w:w="2637" w:type="pct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41192" w14:textId="77777777" w:rsidR="000B5DAB" w:rsidRPr="00FD4B7D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D4B7D">
              <w:rPr>
                <w:rFonts w:ascii="Calibri" w:eastAsia="Times New Roman" w:hAnsi="Calibri" w:cs="Calibri"/>
                <w:color w:val="000000"/>
                <w:lang w:val="en-GB" w:eastAsia="es-ES"/>
              </w:rPr>
              <w:t>E, entropy; BIC, Bayesian information criterion; LMR-LRT, Lo-</w:t>
            </w:r>
            <w:proofErr w:type="spellStart"/>
            <w:r w:rsidRPr="00FD4B7D">
              <w:rPr>
                <w:rFonts w:ascii="Calibri" w:eastAsia="Times New Roman" w:hAnsi="Calibri" w:cs="Calibri"/>
                <w:color w:val="000000"/>
                <w:lang w:val="en-GB" w:eastAsia="es-ES"/>
              </w:rPr>
              <w:t>Mendell</w:t>
            </w:r>
            <w:proofErr w:type="spellEnd"/>
            <w:r w:rsidRPr="00FD4B7D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-Rubin adjusted likelihood ratio test. The preferred 3-class model is presented in </w:t>
            </w:r>
            <w:proofErr w:type="gramStart"/>
            <w:r w:rsidRPr="00FD4B7D">
              <w:rPr>
                <w:rFonts w:ascii="Calibri" w:eastAsia="Times New Roman" w:hAnsi="Calibri" w:cs="Calibri"/>
                <w:color w:val="000000"/>
                <w:lang w:val="en-GB" w:eastAsia="es-ES"/>
              </w:rPr>
              <w:t>bold.*</w:t>
            </w:r>
            <w:proofErr w:type="gramEnd"/>
            <w:r w:rsidRPr="00FD4B7D">
              <w:rPr>
                <w:rFonts w:ascii="Calibri" w:eastAsia="Times New Roman" w:hAnsi="Calibri" w:cs="Calibri"/>
                <w:color w:val="000000"/>
                <w:lang w:val="en-GB" w:eastAsia="es-ES"/>
              </w:rPr>
              <w:t>p&lt;0.05, **p&lt;0.01, ***p&lt;0.001.</w:t>
            </w:r>
          </w:p>
        </w:tc>
      </w:tr>
      <w:tr w:rsidR="000B5DAB" w:rsidRPr="00484E0C" w14:paraId="4D33998E" w14:textId="77777777" w:rsidTr="000B5DAB">
        <w:tblPrEx>
          <w:tblCellMar>
            <w:top w:w="15" w:type="dxa"/>
          </w:tblCellMar>
        </w:tblPrEx>
        <w:trPr>
          <w:gridAfter w:val="3"/>
          <w:wAfter w:w="1678" w:type="pct"/>
          <w:trHeight w:val="300"/>
        </w:trPr>
        <w:tc>
          <w:tcPr>
            <w:tcW w:w="2637" w:type="pct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8F3F89" w14:textId="77777777" w:rsidR="000B5DAB" w:rsidRPr="00FD4B7D" w:rsidRDefault="000B5DAB" w:rsidP="00A009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26F0" w14:textId="77777777" w:rsidR="000B5DAB" w:rsidRPr="00FD4B7D" w:rsidRDefault="000B5DAB" w:rsidP="00A00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</w:tbl>
    <w:p w14:paraId="4F96CAA8" w14:textId="77777777" w:rsidR="000B5DAB" w:rsidRPr="00FD4B7D" w:rsidRDefault="000B5DAB" w:rsidP="000B5DAB">
      <w:pPr>
        <w:rPr>
          <w:color w:val="000000" w:themeColor="text1"/>
          <w:lang w:val="en-GB"/>
        </w:rPr>
      </w:pPr>
    </w:p>
    <w:p w14:paraId="79124DFD" w14:textId="77777777" w:rsidR="000B5DAB" w:rsidRPr="000B5DAB" w:rsidRDefault="000B5DAB">
      <w:pPr>
        <w:rPr>
          <w:lang w:val="en-GB"/>
        </w:rPr>
      </w:pPr>
    </w:p>
    <w:sectPr w:rsidR="000B5DAB" w:rsidRPr="000B5DAB" w:rsidSect="000B5D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DAB"/>
    <w:rsid w:val="000B5DAB"/>
    <w:rsid w:val="007C72E2"/>
    <w:rsid w:val="00A955FC"/>
    <w:rsid w:val="00D217E9"/>
    <w:rsid w:val="00E127B7"/>
    <w:rsid w:val="00F3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A0049"/>
  <w15:chartTrackingRefBased/>
  <w15:docId w15:val="{9F277F9B-8315-4C94-ADD8-30D52E19F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D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9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 Ayala</dc:creator>
  <cp:keywords/>
  <dc:description/>
  <cp:lastModifiedBy>Amaia Ayala</cp:lastModifiedBy>
  <cp:revision>1</cp:revision>
  <dcterms:created xsi:type="dcterms:W3CDTF">2021-11-23T17:54:00Z</dcterms:created>
  <dcterms:modified xsi:type="dcterms:W3CDTF">2021-11-23T18:04:00Z</dcterms:modified>
</cp:coreProperties>
</file>